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DCE67" w14:textId="3D593A54" w:rsidR="00EE40FB" w:rsidRDefault="00EE40FB" w:rsidP="00EE40FB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Table A1 Participant characteristics table </w:t>
      </w:r>
    </w:p>
    <w:p w14:paraId="0AAABD7B" w14:textId="77777777" w:rsidR="00EE40FB" w:rsidRDefault="00EE40FB"/>
    <w:tbl>
      <w:tblPr>
        <w:tblW w:w="11020" w:type="dxa"/>
        <w:tblInd w:w="-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22"/>
        <w:gridCol w:w="1560"/>
        <w:gridCol w:w="992"/>
        <w:gridCol w:w="992"/>
        <w:gridCol w:w="992"/>
        <w:gridCol w:w="993"/>
        <w:gridCol w:w="992"/>
        <w:gridCol w:w="992"/>
        <w:gridCol w:w="1985"/>
      </w:tblGrid>
      <w:tr w:rsidR="00EE40FB" w14:paraId="7F9C1CB7" w14:textId="77777777" w:rsidTr="003B7963">
        <w:trPr>
          <w:trHeight w:val="755"/>
        </w:trPr>
        <w:tc>
          <w:tcPr>
            <w:tcW w:w="3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8B3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806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4EA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547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911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62E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885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83E5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tal Number Interviewed (%)</w:t>
            </w:r>
          </w:p>
        </w:tc>
      </w:tr>
      <w:tr w:rsidR="00EE40FB" w14:paraId="026CF45F" w14:textId="77777777" w:rsidTr="003B7963">
        <w:trPr>
          <w:trHeight w:val="405"/>
        </w:trPr>
        <w:tc>
          <w:tcPr>
            <w:tcW w:w="3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908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otal number interviewed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F17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74AF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9CB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4BC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104F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7D65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947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199 </w:t>
            </w:r>
          </w:p>
        </w:tc>
      </w:tr>
      <w:tr w:rsidR="00EE40FB" w14:paraId="1152B3F8" w14:textId="77777777" w:rsidTr="008201E7">
        <w:trPr>
          <w:trHeight w:val="424"/>
        </w:trPr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85E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tting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BAE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enior staff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6DB1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1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59B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BE5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1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ECE3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(1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F4F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76A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2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9C5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9 (14)</w:t>
            </w:r>
          </w:p>
        </w:tc>
      </w:tr>
      <w:tr w:rsidR="00EE40FB" w14:paraId="41E0077C" w14:textId="77777777" w:rsidTr="008201E7">
        <w:trPr>
          <w:trHeight w:val="405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EE133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2C8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linical Community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306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 (5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5A95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5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DCC4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 (56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056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3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23F0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 (5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622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(5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9787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03 (52)</w:t>
            </w:r>
          </w:p>
        </w:tc>
      </w:tr>
      <w:tr w:rsidR="00EE40FB" w14:paraId="04CEEE46" w14:textId="77777777" w:rsidTr="008201E7">
        <w:trPr>
          <w:trHeight w:val="394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032D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BB1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linical Inpatien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A18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2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4E4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2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D7B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 (3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0B25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ACA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 (2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A41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(18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BDD8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1 (26)</w:t>
            </w:r>
          </w:p>
        </w:tc>
      </w:tr>
      <w:tr w:rsidR="00EE40FB" w14:paraId="259C8D09" w14:textId="77777777" w:rsidTr="008201E7">
        <w:trPr>
          <w:trHeight w:val="394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9F91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30A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linical Both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57B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0A4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837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8E90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(3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0F8E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A833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(1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12F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6 (8)</w:t>
            </w:r>
          </w:p>
        </w:tc>
      </w:tr>
      <w:tr w:rsidR="00EE40FB" w14:paraId="46FB61F3" w14:textId="77777777" w:rsidTr="003B7963">
        <w:trPr>
          <w:trHeight w:val="405"/>
        </w:trPr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5D0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rofession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79D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ur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F6D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(4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5566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(5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034A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 (49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0F2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 (4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CA62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(3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307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 (5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F311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95 (48)</w:t>
            </w:r>
          </w:p>
        </w:tc>
      </w:tr>
      <w:tr w:rsidR="00EE40FB" w14:paraId="31154F56" w14:textId="77777777" w:rsidTr="003B7963">
        <w:trPr>
          <w:trHeight w:val="36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98743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E2F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FE7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1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E1E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1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1A65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1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5DF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(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E10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2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41E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3.5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C26B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8 (14)</w:t>
            </w:r>
          </w:p>
        </w:tc>
      </w:tr>
      <w:tr w:rsidR="00EE40FB" w14:paraId="0B6F297B" w14:textId="77777777" w:rsidTr="003B7963">
        <w:trPr>
          <w:trHeight w:val="435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15376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98B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sychologist / Psychotherapist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0C2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1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26A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C3C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 (1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4B81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69F8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1A8D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(18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855C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4 (12)</w:t>
            </w:r>
          </w:p>
        </w:tc>
      </w:tr>
      <w:tr w:rsidR="00EE40FB" w14:paraId="2A2D4C86" w14:textId="77777777" w:rsidTr="003B7963">
        <w:trPr>
          <w:trHeight w:val="375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70F07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53F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sychiatris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DF9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4CB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 (1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FBF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1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030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1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A455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(2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A7E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(1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F55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30 (15)</w:t>
            </w:r>
          </w:p>
        </w:tc>
      </w:tr>
      <w:tr w:rsidR="00EE40FB" w14:paraId="1FC7C188" w14:textId="77777777" w:rsidTr="003B7963">
        <w:trPr>
          <w:trHeight w:val="405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6774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69E8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cial Work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BEB7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394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42F9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8DE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(1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571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350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D47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9 (5)</w:t>
            </w:r>
          </w:p>
        </w:tc>
      </w:tr>
      <w:tr w:rsidR="00EE40FB" w14:paraId="32EBED68" w14:textId="77777777" w:rsidTr="003B7963">
        <w:trPr>
          <w:trHeight w:val="469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85240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44E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421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 (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1C9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2659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02D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(1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CA0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D1B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.5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9C3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3 (7)</w:t>
            </w:r>
          </w:p>
        </w:tc>
      </w:tr>
      <w:tr w:rsidR="00EE40FB" w14:paraId="269906AD" w14:textId="77777777" w:rsidTr="008201E7">
        <w:trPr>
          <w:trHeight w:val="450"/>
        </w:trPr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793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E81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BFF3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2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94F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3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837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 (3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5D7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(2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FB7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(4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B5B6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(46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7BB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70 (35)</w:t>
            </w:r>
          </w:p>
        </w:tc>
      </w:tr>
      <w:tr w:rsidR="00EE40FB" w14:paraId="5329BD07" w14:textId="77777777" w:rsidTr="008201E7">
        <w:trPr>
          <w:trHeight w:val="454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1D85D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467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B406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 (72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2167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 (6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C0C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 (6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5B3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7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835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(5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F23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(54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644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27(64)</w:t>
            </w:r>
          </w:p>
        </w:tc>
      </w:tr>
      <w:tr w:rsidR="00EE40FB" w14:paraId="4104497D" w14:textId="77777777" w:rsidTr="008201E7">
        <w:trPr>
          <w:trHeight w:val="405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8918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8FF2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ther/did not disclo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BC0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5E7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991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92F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13E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7512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07C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(1)</w:t>
            </w:r>
          </w:p>
        </w:tc>
      </w:tr>
      <w:tr w:rsidR="00EE40FB" w14:paraId="044DC62E" w14:textId="77777777" w:rsidTr="003B7963">
        <w:trPr>
          <w:trHeight w:val="545"/>
        </w:trPr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4255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Ethnicity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47C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hite British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A0F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 (6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21CD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 (8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9FF9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 (9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DF06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7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CAF5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(8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00D5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(53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00A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55 (78)</w:t>
            </w:r>
          </w:p>
        </w:tc>
      </w:tr>
      <w:tr w:rsidR="00EE40FB" w14:paraId="3F82B704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943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A38E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ite Oth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B21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(1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BF07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47DE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4EF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77FD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(1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4FF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(29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84C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1(10)</w:t>
            </w:r>
          </w:p>
        </w:tc>
      </w:tr>
      <w:tr w:rsidR="00EE40FB" w14:paraId="381D09BC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3E8A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1EE9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ack Britis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FEF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0FBD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AEE4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0A7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4F20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154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E08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2(1)</w:t>
            </w:r>
          </w:p>
        </w:tc>
      </w:tr>
      <w:tr w:rsidR="00EE40FB" w14:paraId="75E35F39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4CC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D8C8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lack Oth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7BF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0EFC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A3D6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F85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520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009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4CF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 (3)</w:t>
            </w:r>
          </w:p>
        </w:tc>
      </w:tr>
      <w:tr w:rsidR="00EE40FB" w14:paraId="2E297664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FB5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957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ixed/Othe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C8C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5.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40E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D55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CC3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30C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F64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0513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4 (2)</w:t>
            </w:r>
          </w:p>
        </w:tc>
      </w:tr>
      <w:tr w:rsidR="00EE40FB" w14:paraId="6CD8CDCF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9D0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76F4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ritish Asian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F16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5.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89C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BDC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092B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A0B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(5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780B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0A6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4 (2) </w:t>
            </w:r>
          </w:p>
        </w:tc>
      </w:tr>
      <w:tr w:rsidR="00EE40FB" w14:paraId="6E88AA6B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C679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02E7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ian Oth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3F7D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8580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5419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D5F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(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C4A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6B1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 (7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7B7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 (3)</w:t>
            </w:r>
          </w:p>
        </w:tc>
      </w:tr>
      <w:tr w:rsidR="00EE40FB" w14:paraId="7E500525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C66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31A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d not disclos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407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(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2084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E58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8CC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(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066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A91E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88E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2 (1) </w:t>
            </w:r>
          </w:p>
        </w:tc>
      </w:tr>
      <w:tr w:rsidR="00EE40FB" w14:paraId="4F26DED5" w14:textId="77777777" w:rsidTr="008201E7">
        <w:trPr>
          <w:trHeight w:val="420"/>
        </w:trPr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469D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ngth of Service within organisation</w:t>
            </w:r>
          </w:p>
          <w:p w14:paraId="29BBDDB6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*Not full sample/</w:t>
            </w:r>
          </w:p>
          <w:p w14:paraId="27355F71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issing data (n=19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411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verage length of service </w:t>
            </w:r>
            <w:proofErr w:type="gramStart"/>
            <w:r>
              <w:rPr>
                <w:rFonts w:ascii="Calibri" w:eastAsia="Calibri" w:hAnsi="Calibri" w:cs="Calibri"/>
              </w:rPr>
              <w:t>with in</w:t>
            </w:r>
            <w:proofErr w:type="gramEnd"/>
            <w:r>
              <w:rPr>
                <w:rFonts w:ascii="Calibri" w:eastAsia="Calibri" w:hAnsi="Calibri" w:cs="Calibri"/>
              </w:rPr>
              <w:t xml:space="preserve"> organis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D4E1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E6A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B9E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1 </w:t>
            </w:r>
            <w:proofErr w:type="spellStart"/>
            <w:r>
              <w:rPr>
                <w:rFonts w:ascii="Calibri" w:eastAsia="Calibri" w:hAnsi="Calibri" w:cs="Calibri"/>
              </w:rPr>
              <w:t>yr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FBA9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6E7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EB7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y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558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1yrs</w:t>
            </w:r>
          </w:p>
        </w:tc>
      </w:tr>
      <w:tr w:rsidR="00EE40FB" w14:paraId="7A629AB3" w14:textId="77777777" w:rsidTr="008201E7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7EB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C736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ss than 5 yea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9F6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 (</w:t>
            </w:r>
            <w:proofErr w:type="gramStart"/>
            <w:r>
              <w:rPr>
                <w:rFonts w:ascii="Calibri" w:eastAsia="Calibri" w:hAnsi="Calibri" w:cs="Calibri"/>
              </w:rPr>
              <w:t>38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8869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(</w:t>
            </w:r>
            <w:proofErr w:type="gramStart"/>
            <w:r>
              <w:rPr>
                <w:rFonts w:ascii="Calibri" w:eastAsia="Calibri" w:hAnsi="Calibri" w:cs="Calibri"/>
              </w:rPr>
              <w:t>32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91B5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 (2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4B8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 (2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D28DF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(3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5E10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(39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D61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61 (</w:t>
            </w:r>
            <w:proofErr w:type="gramStart"/>
            <w:r>
              <w:rPr>
                <w:rFonts w:ascii="Calibri" w:eastAsia="Calibri" w:hAnsi="Calibri" w:cs="Calibri"/>
                <w:b/>
              </w:rPr>
              <w:t>31)*</w:t>
            </w:r>
            <w:proofErr w:type="gramEnd"/>
            <w:r>
              <w:rPr>
                <w:rFonts w:ascii="Calibri" w:eastAsia="Calibri" w:hAnsi="Calibri" w:cs="Calibri"/>
                <w:b/>
              </w:rPr>
              <w:t xml:space="preserve"> </w:t>
            </w:r>
          </w:p>
        </w:tc>
      </w:tr>
      <w:tr w:rsidR="00EE40FB" w14:paraId="33E461CD" w14:textId="77777777" w:rsidTr="008201E7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B246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FAF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years or mor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109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 (</w:t>
            </w:r>
            <w:proofErr w:type="gramStart"/>
            <w:r>
              <w:rPr>
                <w:rFonts w:ascii="Calibri" w:eastAsia="Calibri" w:hAnsi="Calibri" w:cs="Calibri"/>
              </w:rPr>
              <w:t>59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2BE3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(</w:t>
            </w:r>
            <w:proofErr w:type="gramStart"/>
            <w:r>
              <w:rPr>
                <w:rFonts w:ascii="Calibri" w:eastAsia="Calibri" w:hAnsi="Calibri" w:cs="Calibri"/>
              </w:rPr>
              <w:t>65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D8EB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 (7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6700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(7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4D9B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(7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22B0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(6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D58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34 (</w:t>
            </w:r>
            <w:proofErr w:type="gramStart"/>
            <w:r>
              <w:rPr>
                <w:rFonts w:ascii="Calibri" w:eastAsia="Calibri" w:hAnsi="Calibri" w:cs="Calibri"/>
                <w:b/>
              </w:rPr>
              <w:t>69)*</w:t>
            </w:r>
            <w:proofErr w:type="gramEnd"/>
          </w:p>
        </w:tc>
      </w:tr>
      <w:tr w:rsidR="00EE40FB" w14:paraId="7811620F" w14:textId="77777777" w:rsidTr="003B7963">
        <w:trPr>
          <w:trHeight w:val="420"/>
        </w:trPr>
        <w:tc>
          <w:tcPr>
            <w:tcW w:w="15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D36E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ength of Service in Post </w:t>
            </w:r>
          </w:p>
          <w:p w14:paraId="2B241A9F" w14:textId="77777777" w:rsidR="00EE40FB" w:rsidRDefault="00EE40FB" w:rsidP="008201E7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*Not full sample/ missing data (N=19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22A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verage length in post (average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035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044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01E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</w:rPr>
              <w:t>yr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8F8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y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105B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049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y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BFCE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b/>
              </w:rPr>
              <w:t>yrs</w:t>
            </w:r>
            <w:proofErr w:type="spellEnd"/>
          </w:p>
        </w:tc>
      </w:tr>
      <w:tr w:rsidR="00EE40FB" w14:paraId="221C1056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BD23C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1A24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ss than 5 year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C8D2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 (</w:t>
            </w:r>
            <w:proofErr w:type="gramStart"/>
            <w:r>
              <w:rPr>
                <w:rFonts w:ascii="Calibri" w:eastAsia="Calibri" w:hAnsi="Calibri" w:cs="Calibri"/>
              </w:rPr>
              <w:t>76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EFF1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(</w:t>
            </w:r>
            <w:proofErr w:type="gramStart"/>
            <w:r>
              <w:rPr>
                <w:rFonts w:ascii="Calibri" w:eastAsia="Calibri" w:hAnsi="Calibri" w:cs="Calibri"/>
              </w:rPr>
              <w:t>74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5A740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 (62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E0CA7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(6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84AA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(6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6075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(71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365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137 (70)</w:t>
            </w:r>
          </w:p>
        </w:tc>
      </w:tr>
      <w:tr w:rsidR="00EE40FB" w14:paraId="4F699F7A" w14:textId="77777777" w:rsidTr="003B7963">
        <w:trPr>
          <w:trHeight w:val="420"/>
        </w:trPr>
        <w:tc>
          <w:tcPr>
            <w:tcW w:w="152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B6D9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E69E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 years or mor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41948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 (</w:t>
            </w:r>
            <w:proofErr w:type="gramStart"/>
            <w:r>
              <w:rPr>
                <w:rFonts w:ascii="Calibri" w:eastAsia="Calibri" w:hAnsi="Calibri" w:cs="Calibri"/>
              </w:rPr>
              <w:t>21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CFD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(</w:t>
            </w:r>
            <w:proofErr w:type="gramStart"/>
            <w:r>
              <w:rPr>
                <w:rFonts w:ascii="Calibri" w:eastAsia="Calibri" w:hAnsi="Calibri" w:cs="Calibri"/>
              </w:rPr>
              <w:t>23)*</w:t>
            </w:r>
            <w:proofErr w:type="gram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98D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 (38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938B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(3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9E9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(33)</w:t>
            </w:r>
          </w:p>
          <w:p w14:paraId="775A472A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0753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(29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D8BD" w14:textId="77777777" w:rsidR="00EE40FB" w:rsidRDefault="00EE40FB" w:rsidP="008201E7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58 (30)</w:t>
            </w:r>
          </w:p>
        </w:tc>
      </w:tr>
    </w:tbl>
    <w:p w14:paraId="3B109D76" w14:textId="77777777" w:rsidR="0029678C" w:rsidRDefault="003B7963"/>
    <w:sectPr w:rsidR="00296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0FB"/>
    <w:rsid w:val="00252AA9"/>
    <w:rsid w:val="003B7963"/>
    <w:rsid w:val="008F1761"/>
    <w:rsid w:val="00C40422"/>
    <w:rsid w:val="00EE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2518"/>
  <w15:chartTrackingRefBased/>
  <w15:docId w15:val="{F6D3C229-6196-4221-97CC-EB83D397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0FB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E40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40FB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E40F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8</Characters>
  <Application>Microsoft Office Word</Application>
  <DocSecurity>0</DocSecurity>
  <Lines>13</Lines>
  <Paragraphs>3</Paragraphs>
  <ScaleCrop>false</ScaleCrop>
  <Company>The University of Sheffield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ood</dc:creator>
  <cp:keywords/>
  <dc:description/>
  <cp:lastModifiedBy>Emily Wood</cp:lastModifiedBy>
  <cp:revision>2</cp:revision>
  <dcterms:created xsi:type="dcterms:W3CDTF">2023-08-15T09:46:00Z</dcterms:created>
  <dcterms:modified xsi:type="dcterms:W3CDTF">2023-11-28T10:19:00Z</dcterms:modified>
</cp:coreProperties>
</file>